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3ECA7" w14:textId="77777777" w:rsidR="00800450" w:rsidRDefault="00000000">
      <w:pPr>
        <w:pStyle w:val="a3"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Distribution of missing values for all study variables</w:t>
      </w:r>
    </w:p>
    <w:tbl>
      <w:tblPr>
        <w:tblW w:w="14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0"/>
        <w:gridCol w:w="780"/>
        <w:gridCol w:w="1035"/>
        <w:gridCol w:w="1050"/>
        <w:gridCol w:w="3855"/>
        <w:gridCol w:w="780"/>
        <w:gridCol w:w="1035"/>
        <w:gridCol w:w="1042"/>
      </w:tblGrid>
      <w:tr w:rsidR="00800450" w14:paraId="24464A70" w14:textId="77777777">
        <w:trPr>
          <w:trHeight w:val="312"/>
          <w:jc w:val="center"/>
        </w:trPr>
        <w:tc>
          <w:tcPr>
            <w:tcW w:w="44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C3A8CB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D34743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lid cases</w:t>
            </w:r>
          </w:p>
          <w:p w14:paraId="305A220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CD7BF5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ssing count</w:t>
            </w:r>
          </w:p>
          <w:p w14:paraId="4BD4DFF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0A12C1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ssing rate</w:t>
            </w:r>
          </w:p>
          <w:p w14:paraId="0225905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%)</w:t>
            </w:r>
          </w:p>
        </w:tc>
        <w:tc>
          <w:tcPr>
            <w:tcW w:w="38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61F9B4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5957AD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lid cases</w:t>
            </w:r>
          </w:p>
          <w:p w14:paraId="42967EE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28FDE0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ssing count</w:t>
            </w:r>
          </w:p>
          <w:p w14:paraId="0445988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CF9085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issing rate</w:t>
            </w:r>
          </w:p>
          <w:p w14:paraId="78C122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(%)</w:t>
            </w:r>
          </w:p>
        </w:tc>
      </w:tr>
      <w:tr w:rsidR="00800450" w14:paraId="1BDEFD44" w14:textId="77777777">
        <w:trPr>
          <w:trHeight w:val="312"/>
          <w:jc w:val="center"/>
        </w:trPr>
        <w:tc>
          <w:tcPr>
            <w:tcW w:w="44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A2826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72845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4BB0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CF84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385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20238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ypoglycemia occurrence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FFC25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D05F3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E0F33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7D2069B1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6D85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ody mass index (kg/m²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67C1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43D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FDB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CAD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ographic orig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EA1A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C48C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FD9B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35663EE3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A32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ngth of hospital stay (day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833E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88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8969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D80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B74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46C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0F36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562CFC69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769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oking duration (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7CDB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C5D1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D2E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E6BF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1D33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13DC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AB4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4A0493CB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C271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cohol drinking duration (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409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A68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0134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1A68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E410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1044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F39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78DDA787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B0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 at diabetes onset (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5E10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78CA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B05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5D47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al leve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443B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70B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FA65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646C9A31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E84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Diabetes duration (year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B6D3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9C2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93C1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F87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oking histo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1E8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7E7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41EC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3946DE25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43FF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otal daily insulin dosage (IU/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6AB5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8F74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47A7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2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A651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cohol drinking histo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2E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77DA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C0AC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2162E560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5077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eprandial insulin dosage (IU/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01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F780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D998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7FE8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or hypoglycemia histo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42B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11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28C0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0BAF1F49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5E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ong-acting insulin dosage (IU/d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2B0C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3E63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3500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1EF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amily history of diabet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EBB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BA45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880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6039A80C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FEEB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stprandial glucose excursion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5A8F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0C8D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53B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.0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24E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story of hyperten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EFE7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4170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5646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7098526F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AC0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argest amplitude of glycemic excursions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44FF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BFB1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C64B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3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A5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e-existing chronic heart disea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F19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B6B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99D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5E9D575C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F61B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an in-hospital blood glucose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55B6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BD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21E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964F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ket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C6D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F7E1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538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1E05EC81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D5B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lycated hemoglobin 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CAEC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AB32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8DB3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2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E3E8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ketoacid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14BF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CC9F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C737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0675DDC4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ECFA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asting C-peptide (ng/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11BC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3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65A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357E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.58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0A38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yperosmolar hyperglycemic st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DF44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1A6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30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21B5EEDA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95A4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0.5-hour postprandial C-peptide (ng/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8565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22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9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EE20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1.04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97A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retinopath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2F61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6F0A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BD20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788F8505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E88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1-hour postprandial C-peptide (ng/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D59E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E20F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2C8B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7.24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A13E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nephropath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A6A7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275F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4B42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3FD164BB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EF6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hour postprandial C-peptide (ng/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8EC1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5E12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B9B3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7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65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peripheral neuropath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93AF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6CE4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4190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064E47F5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3A7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rum creatinine (μ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D91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319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4D08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01D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macrovascular complic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C8DF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C45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BA4C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1B84FEFB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42A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stimated glomerular filtration rate (mL/min/1.73m²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96A9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26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582B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3860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foo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CB6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A4C9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27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37607C3D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6AD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 serum protein (g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6DB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06CC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A038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7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42B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leep disturba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64D8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9FE7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698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5BC1DDB6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B0C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 cholesterol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BF00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FB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335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E6E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lypharma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F24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856D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8A0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7D784E59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3642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glyceride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658F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5D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A37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6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499F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se of oral antidiabetic age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3BB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9E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100C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</w:tr>
      <w:tr w:rsidR="00800450" w14:paraId="1D9F7F77" w14:textId="77777777">
        <w:trPr>
          <w:trHeight w:val="23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2AE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ow-density lipoprotein cholesterol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B52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94F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D503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1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B6D2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ntinuous glucose monitoring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ppl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65D5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777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DE4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</w:t>
            </w:r>
          </w:p>
        </w:tc>
      </w:tr>
      <w:tr w:rsidR="00800450" w14:paraId="2B0F355B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9CAE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igh-density lipoprotein cholesterol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8DAA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8118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527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10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49F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sulin pump therap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B90B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BFD0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7882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</w:t>
            </w:r>
          </w:p>
        </w:tc>
      </w:tr>
      <w:tr w:rsidR="00800450" w14:paraId="33D25AAE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EC13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emoglobin (g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66C8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EA7A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75A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771A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ultiple insulin formulations appl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47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09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3DA1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</w:t>
            </w:r>
          </w:p>
        </w:tc>
      </w:tr>
      <w:tr w:rsidR="00800450" w14:paraId="458109BF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D932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d blood cell count (×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27B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42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4AE9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B9FA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Glutamic acid decarboxylase antibody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831E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FC7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6D5B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8.36</w:t>
            </w:r>
          </w:p>
        </w:tc>
      </w:tr>
      <w:tr w:rsidR="00800450" w14:paraId="49D13834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B67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hite blood cell count (×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6963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CB5C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6C4A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2EBF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Zinc transporter 8 antibod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376D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DA1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2B47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.09</w:t>
            </w:r>
          </w:p>
        </w:tc>
      </w:tr>
      <w:tr w:rsidR="00800450" w14:paraId="1989D7E7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051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-reactive protein (mg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F551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15E9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719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8.65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1ED7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sulin autoantibod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0282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0466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A34D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8.08</w:t>
            </w:r>
          </w:p>
        </w:tc>
      </w:tr>
      <w:tr w:rsidR="00800450" w14:paraId="421922DB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C6A7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25-hydroxyvitamin D (ng/m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C73B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0780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1C4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9.94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909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nsulinoma-Associated Antigen 2 Antibod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C5F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B68E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4345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1.09</w:t>
            </w:r>
          </w:p>
        </w:tc>
      </w:tr>
      <w:tr w:rsidR="00800450" w14:paraId="217102EA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B144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Urinary microalbumin (mg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6F1F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E683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5EF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.88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72B7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Islet cell antibod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BBEC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217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43E9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2.92</w:t>
            </w:r>
          </w:p>
        </w:tc>
      </w:tr>
      <w:tr w:rsidR="00800450" w14:paraId="754E0D5F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9945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potassium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D86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F304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D0F3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59</w:t>
            </w:r>
          </w:p>
        </w:tc>
        <w:tc>
          <w:tcPr>
            <w:tcW w:w="3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1D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calcium (mmol/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56E7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C4F7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0F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59</w:t>
            </w:r>
          </w:p>
        </w:tc>
      </w:tr>
      <w:tr w:rsidR="00800450" w14:paraId="2B9E6F73" w14:textId="77777777">
        <w:trPr>
          <w:trHeight w:val="312"/>
          <w:jc w:val="center"/>
        </w:trPr>
        <w:tc>
          <w:tcPr>
            <w:tcW w:w="44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63F20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sodium (mmol/L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B4965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4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9CD0FA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ADE7A2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59</w:t>
            </w:r>
          </w:p>
        </w:tc>
        <w:tc>
          <w:tcPr>
            <w:tcW w:w="385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401B13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F96765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007FA7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42E346F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</w:tbl>
    <w:p w14:paraId="7826629E" w14:textId="77777777" w:rsidR="00800450" w:rsidRDefault="00800450">
      <w:pPr>
        <w:spacing w:line="360" w:lineRule="auto"/>
      </w:pPr>
    </w:p>
    <w:p w14:paraId="73A2516A" w14:textId="77777777" w:rsidR="00800450" w:rsidRDefault="00800450">
      <w:pPr>
        <w:spacing w:line="360" w:lineRule="auto"/>
      </w:pPr>
    </w:p>
    <w:p w14:paraId="351A3FD4" w14:textId="77777777" w:rsidR="00800450" w:rsidRDefault="00800450">
      <w:pPr>
        <w:spacing w:line="360" w:lineRule="auto"/>
      </w:pPr>
    </w:p>
    <w:p w14:paraId="4B0F6648" w14:textId="77777777" w:rsidR="00800450" w:rsidRDefault="00800450">
      <w:pPr>
        <w:spacing w:line="360" w:lineRule="auto"/>
      </w:pPr>
    </w:p>
    <w:p w14:paraId="28D3AFD3" w14:textId="77777777" w:rsidR="00800450" w:rsidRDefault="00000000">
      <w:pPr>
        <w:pStyle w:val="a3"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Intergroup comparisons of all measured variables</w:t>
      </w:r>
    </w:p>
    <w:tbl>
      <w:tblPr>
        <w:tblW w:w="14174" w:type="dxa"/>
        <w:jc w:val="center"/>
        <w:tblLayout w:type="fixed"/>
        <w:tblLook w:val="04A0" w:firstRow="1" w:lastRow="0" w:firstColumn="1" w:lastColumn="0" w:noHBand="0" w:noVBand="1"/>
      </w:tblPr>
      <w:tblGrid>
        <w:gridCol w:w="3730"/>
        <w:gridCol w:w="1691"/>
        <w:gridCol w:w="2444"/>
        <w:gridCol w:w="2378"/>
        <w:gridCol w:w="2937"/>
        <w:gridCol w:w="994"/>
      </w:tblGrid>
      <w:tr w:rsidR="00800450" w14:paraId="73E0BF4E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0CF90F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244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8BB9242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Total</w:t>
            </w:r>
          </w:p>
          <w:p w14:paraId="4EE6D7B3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b/>
                <w:i/>
                <w:iCs/>
                <w:sz w:val="24"/>
                <w:shd w:val="clear" w:color="auto" w:fill="FFFFFF"/>
              </w:rPr>
              <w:t xml:space="preserve">n </w:t>
            </w: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= 709)</w:t>
            </w: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8EDD342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Hypoglycemia group</w:t>
            </w:r>
          </w:p>
          <w:p w14:paraId="26CE4DAA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b/>
                <w:i/>
                <w:iCs/>
                <w:sz w:val="24"/>
                <w:shd w:val="clear" w:color="auto" w:fill="FFFFFF"/>
              </w:rPr>
              <w:t xml:space="preserve">n </w:t>
            </w: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= 336)</w:t>
            </w:r>
          </w:p>
        </w:tc>
        <w:tc>
          <w:tcPr>
            <w:tcW w:w="293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3863F8F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Non-hypoglycemia group</w:t>
            </w:r>
          </w:p>
          <w:p w14:paraId="604131C1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b/>
                <w:i/>
                <w:iCs/>
                <w:sz w:val="24"/>
                <w:shd w:val="clear" w:color="auto" w:fill="FFFFFF"/>
              </w:rPr>
              <w:t xml:space="preserve">n </w:t>
            </w: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= 373)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01EAD07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hd w:val="clear" w:color="auto" w:fill="FFFFFF"/>
              </w:rPr>
              <w:t xml:space="preserve"> va</w:t>
            </w:r>
            <w:r>
              <w:rPr>
                <w:rFonts w:ascii="Times New Roman" w:eastAsia="宋体" w:hAnsi="Times New Roman" w:cs="Times New Roman"/>
                <w:b/>
                <w:sz w:val="24"/>
                <w:shd w:val="clear" w:color="auto" w:fill="FFFFFF"/>
              </w:rPr>
              <w:t>lue</w:t>
            </w:r>
          </w:p>
        </w:tc>
      </w:tr>
      <w:tr w:rsidR="00800450" w14:paraId="29BB7B7F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18046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Ag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3172C11E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5.8pt;height:13.2pt" o:ole="">
                  <v:imagedata r:id="rId4" o:title=""/>
                </v:shape>
                <o:OLEObject Type="Embed" ProgID="Equation.KSEE3" ShapeID="_x0000_i1025" DrawAspect="Content" ObjectID="_1842379326" r:id="rId5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, year]</w:t>
            </w:r>
          </w:p>
        </w:tc>
        <w:tc>
          <w:tcPr>
            <w:tcW w:w="244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6DC10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28</w:t>
            </w:r>
          </w:p>
        </w:tc>
        <w:tc>
          <w:tcPr>
            <w:tcW w:w="2378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9218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60</w:t>
            </w:r>
          </w:p>
        </w:tc>
        <w:tc>
          <w:tcPr>
            <w:tcW w:w="293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B68E3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87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7B280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41</w:t>
            </w:r>
          </w:p>
        </w:tc>
      </w:tr>
      <w:tr w:rsidR="00800450" w14:paraId="1CE9CAD9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D80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Smoking duratio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1A675F30">
                <v:shape id="_x0000_i1026" type="#_x0000_t75" style="width:25.8pt;height:13.2pt" o:ole="">
                  <v:imagedata r:id="rId6" o:title=""/>
                </v:shape>
                <o:OLEObject Type="Embed" ProgID="Equation.KSEE3" ShapeID="_x0000_i1026" DrawAspect="Content" ObjectID="_1842379327" r:id="rId7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, year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CF4B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5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C6F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9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144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4DA5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19</w:t>
            </w:r>
          </w:p>
        </w:tc>
      </w:tr>
      <w:tr w:rsidR="00800450" w14:paraId="5779F651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7AEF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Age at diabetes onset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0ABB6C43">
                <v:shape id="_x0000_i1027" type="#_x0000_t75" style="width:25.8pt;height:13.2pt" o:ole="">
                  <v:imagedata r:id="rId6" o:title=""/>
                </v:shape>
                <o:OLEObject Type="Embed" ProgID="Equation.KSEE3" ShapeID="_x0000_i1027" DrawAspect="Content" ObjectID="_1842379328" r:id="rId8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, year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F6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7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431B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.5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46F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.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440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74</w:t>
            </w:r>
          </w:p>
        </w:tc>
      </w:tr>
      <w:tr w:rsidR="00800450" w14:paraId="25352AE3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B749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Total daily insulin dosag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5335062E">
                <v:shape id="_x0000_i1028" type="#_x0000_t75" style="width:25.8pt;height:13.2pt" o:ole="">
                  <v:imagedata r:id="rId6" o:title=""/>
                </v:shape>
                <o:OLEObject Type="Embed" ProgID="Equation.KSEE3" ShapeID="_x0000_i1028" DrawAspect="Content" ObjectID="_1842379329" r:id="rId9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U/d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4B1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1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C049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72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931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.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3C0B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00</w:t>
            </w:r>
          </w:p>
        </w:tc>
      </w:tr>
      <w:tr w:rsidR="00800450" w14:paraId="234B91A1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B0A5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Preprandial insulin dosag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343AE343">
                <v:shape id="_x0000_i1029" type="#_x0000_t75" style="width:25.8pt;height:13.2pt" o:ole="">
                  <v:imagedata r:id="rId6" o:title=""/>
                </v:shape>
                <o:OLEObject Type="Embed" ProgID="Equation.KSEE3" ShapeID="_x0000_i1029" DrawAspect="Content" ObjectID="_1842379330" r:id="rId10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U/d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8E7E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96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54E2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3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401B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2914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35</w:t>
            </w:r>
          </w:p>
        </w:tc>
      </w:tr>
      <w:tr w:rsidR="00800450" w14:paraId="7B8EF688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EA29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Long-acting insulin dosag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522D3EEE">
                <v:shape id="_x0000_i1030" type="#_x0000_t75" style="width:25.8pt;height:13.2pt" o:ole="">
                  <v:imagedata r:id="rId6" o:title=""/>
                </v:shape>
                <o:OLEObject Type="Embed" ProgID="Equation.KSEE3" ShapeID="_x0000_i1030" DrawAspect="Content" ObjectID="_1842379331" r:id="rId11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U/d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0FB5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4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6E2B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5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63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8B6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4</w:t>
            </w:r>
          </w:p>
        </w:tc>
      </w:tr>
      <w:tr w:rsidR="00800450" w14:paraId="0070BFCD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4BF9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ostprandial glucose excursio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2CD41624">
                <v:shape id="_x0000_i1031" type="#_x0000_t75" style="width:25.8pt;height:13.2pt" o:ole="">
                  <v:imagedata r:id="rId6" o:title=""/>
                </v:shape>
                <o:OLEObject Type="Embed" ProgID="Equation.KSEE3" ShapeID="_x0000_i1031" DrawAspect="Content" ObjectID="_1842379332" r:id="rId12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7956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C0A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3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1438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8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8D14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6</w:t>
            </w:r>
          </w:p>
        </w:tc>
      </w:tr>
      <w:tr w:rsidR="00800450" w14:paraId="7B9CCF92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C17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argest amplitude of glycemic excursions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5F622936">
                <v:shape id="_x0000_i1032" type="#_x0000_t75" style="width:25.8pt;height:13.2pt" o:ole="">
                  <v:imagedata r:id="rId6" o:title=""/>
                </v:shape>
                <o:OLEObject Type="Embed" ProgID="Equation.KSEE3" ShapeID="_x0000_i1032" DrawAspect="Content" ObjectID="_1842379333" r:id="rId13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A9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507D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81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ADF0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7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9F30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261EBC28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FC3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Mean in-hospital blood glucos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53D3D70E">
                <v:shape id="_x0000_i1033" type="#_x0000_t75" style="width:25.8pt;height:13.2pt" o:ole="">
                  <v:imagedata r:id="rId6" o:title=""/>
                </v:shape>
                <o:OLEObject Type="Embed" ProgID="Equation.KSEE3" ShapeID="_x0000_i1033" DrawAspect="Content" ObjectID="_1842379334" r:id="rId14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EB81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9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957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30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AEAB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E0D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63</w:t>
            </w:r>
          </w:p>
        </w:tc>
      </w:tr>
      <w:tr w:rsidR="00800450" w14:paraId="2E39B192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08A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Glycated hemoglobi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00EE1725">
                <v:shape id="_x0000_i1034" type="#_x0000_t75" style="width:25.8pt;height:13.2pt" o:ole="">
                  <v:imagedata r:id="rId6" o:title=""/>
                </v:shape>
                <o:OLEObject Type="Embed" ProgID="Equation.KSEE3" ShapeID="_x0000_i1034" DrawAspect="Content" ObjectID="_1842379335" r:id="rId15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92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11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32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97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23E6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1F2B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0</w:t>
            </w:r>
          </w:p>
        </w:tc>
      </w:tr>
      <w:tr w:rsidR="00800450" w14:paraId="6A46C12D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E0C6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 xml:space="preserve">Estimated glomerular filtration rat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48FA9EDD">
                <v:shape id="_x0000_i1035" type="#_x0000_t75" style="width:25.8pt;height:13.2pt" o:ole="">
                  <v:imagedata r:id="rId6" o:title=""/>
                </v:shape>
                <o:OLEObject Type="Embed" ProgID="Equation.KSEE3" ShapeID="_x0000_i1035" DrawAspect="Content" ObjectID="_1842379336" r:id="rId16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L/min/1.73m²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DA3A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4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20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C235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1.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.35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4D37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.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.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156A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 w:rsidR="00800450" w14:paraId="3FF93244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DBA2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otal serum protei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51AD5582">
                <v:shape id="_x0000_i1036" type="#_x0000_t75" style="width:25.8pt;height:13.2pt" o:ole="">
                  <v:imagedata r:id="rId6" o:title=""/>
                </v:shape>
                <o:OLEObject Type="Embed" ProgID="Equation.KSEE3" ShapeID="_x0000_i1036" DrawAspect="Content" ObjectID="_1842379337" r:id="rId17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7B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9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8C5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3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BF2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6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311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8</w:t>
            </w:r>
          </w:p>
        </w:tc>
      </w:tr>
      <w:tr w:rsidR="00800450" w14:paraId="57F50A4D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A44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ow-density lipoprotein cholesterol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01B63DA3">
                <v:shape id="_x0000_i1037" type="#_x0000_t75" style="width:25.8pt;height:13.2pt" o:ole="">
                  <v:imagedata r:id="rId6" o:title=""/>
                </v:shape>
                <o:OLEObject Type="Embed" ProgID="Equation.KSEE3" ShapeID="_x0000_i1037" DrawAspect="Content" ObjectID="_1842379338" r:id="rId18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46F4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764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9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04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1D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6E11A716" w14:textId="77777777">
        <w:trPr>
          <w:trHeight w:val="514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919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emoglobi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47674EC9">
                <v:shape id="_x0000_i1038" type="#_x0000_t75" style="width:25.8pt;height:13.2pt" o:ole="">
                  <v:imagedata r:id="rId6" o:title=""/>
                </v:shape>
                <o:OLEObject Type="Embed" ProgID="Equation.KSEE3" ShapeID="_x0000_i1038" DrawAspect="Content" ObjectID="_1842379339" r:id="rId19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04B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9.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12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51E1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.6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03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F5E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1.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FDD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3</w:t>
            </w:r>
          </w:p>
        </w:tc>
      </w:tr>
      <w:tr w:rsidR="00800450" w14:paraId="030FF06C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3D6A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erum sodiu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position w:val="-6"/>
                <w:sz w:val="24"/>
                <w:shd w:val="clear" w:color="auto" w:fill="FFFFFF"/>
              </w:rPr>
              <w:object w:dxaOrig="520" w:dyaOrig="260" w14:anchorId="6146542E">
                <v:shape id="_x0000_i1039" type="#_x0000_t75" style="width:25.8pt;height:13.2pt" o:ole="">
                  <v:imagedata r:id="rId6" o:title=""/>
                </v:shape>
                <o:OLEObject Type="Embed" ProgID="Equation.KSEE3" ShapeID="_x0000_i1039" DrawAspect="Content" ObjectID="_1842379340" r:id="rId20"/>
              </w:objec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mol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F83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.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2E87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18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917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8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.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56E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33</w:t>
            </w:r>
          </w:p>
        </w:tc>
      </w:tr>
      <w:tr w:rsidR="00800450" w14:paraId="007E3958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70BB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Body mass index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g/m²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A4D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38 (19.43, 23.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83AF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0.82 (18.93, 22.89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A1EA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.72 (19.95, 23.9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6E4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08BD4E1B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A842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Length of hospital stay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, day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C222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.00 (7.00, 12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5B8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00 (8.00, 13.00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16D0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0 (7.00, 10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A25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4A7405C3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A105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lcohol drinking duratio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ars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1ABB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 (0.00, 3.6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5DB6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 (0.00, 0.00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F00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 (0.00, 8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887F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0</w:t>
            </w:r>
          </w:p>
        </w:tc>
      </w:tr>
      <w:tr w:rsidR="00800450" w14:paraId="43B24AF6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DE22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Diabetes duration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years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DE7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0 (0.00, 9.0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80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00 (1.00, 10.00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659F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00 (0.00, 7.0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55E6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6CD46B27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2A12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Fasting C-peptid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g/m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0A3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0.05, 1.0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D0E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3 (0.01, 0.53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3D72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8 (0.22, 1.4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E31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068F9A04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F9EC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-hour postprandial C-peptid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g/m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B3A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 (0.07, 2.6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8DD3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 (0.01, 1.40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AFD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8 (0.47, 3.4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9B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7B4246D1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430D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Serum creatinin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μmol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29A7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73 (51.56, 74.7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BE8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05 (52.00, 74.42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B803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15 (50.85, 74.8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2278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6</w:t>
            </w:r>
          </w:p>
        </w:tc>
      </w:tr>
      <w:tr w:rsidR="00800450" w14:paraId="6A15666B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C0A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otal cholesterol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, mmol/L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2A2E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43 (3.76, 5.3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068C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32 (3.72, 5.01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FC99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57 (3.79, 5.5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5B45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5</w:t>
            </w:r>
          </w:p>
        </w:tc>
      </w:tr>
      <w:tr w:rsidR="00800450" w14:paraId="3D1445BB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702C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riglyceride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, mmol/L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2089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1 (0.79, 1.7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996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4 (0.76, 1.48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7A02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5 (0.83, 1.8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88C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4BB62CA5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3EFA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High-density lipoprotein cholesterol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, mmol/L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D8F8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29 (1.04, 1.59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891F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38 (1.10, 1.65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4EC9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9 (1.00, 1.4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AB8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0C32D11F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B896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Red blood cell count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3685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8 (4.26, 5.1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5F03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61 (4.20, 4.96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CA94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73 (4.33, 5.2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6A6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800450" w14:paraId="1D4722B6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D3DF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hite blood cell cou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)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/L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E42C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25 (5.03, 7.7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4D2A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19 (4.93, 7.73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1AB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.32 (5.20, 7.8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1CA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86</w:t>
            </w:r>
          </w:p>
        </w:tc>
      </w:tr>
      <w:tr w:rsidR="00800450" w14:paraId="311E15AC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B57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potass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, mmol/L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F8E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5 (3.79, 4.3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BD5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8 (3.81, 4.33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5888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.02 (3.78, 4.2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323B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8</w:t>
            </w:r>
          </w:p>
        </w:tc>
      </w:tr>
      <w:tr w:rsidR="00800450" w14:paraId="0A855775" w14:textId="77777777">
        <w:trPr>
          <w:trHeight w:val="288"/>
          <w:jc w:val="center"/>
        </w:trPr>
        <w:tc>
          <w:tcPr>
            <w:tcW w:w="54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23A6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calciu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[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 xml:space="preserve">M 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(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2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, </w:t>
            </w:r>
            <w:r>
              <w:rPr>
                <w:rFonts w:ascii="Times New Roman" w:eastAsia="宋体" w:hAnsi="Times New Roman" w:cs="Times New Roman"/>
                <w:iCs/>
                <w:sz w:val="24"/>
                <w:shd w:val="clear" w:color="auto" w:fill="FFFFFF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vertAlign w:val="subscript"/>
              </w:rPr>
              <w:t>75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), mmol/L]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6AB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6 (2.16, 2.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310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4 (2.14, 2.36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D879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27 (2.17, 2.3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6A28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7</w:t>
            </w:r>
          </w:p>
        </w:tc>
      </w:tr>
      <w:tr w:rsidR="00800450" w14:paraId="1BE45E5B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878CB2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Geographic origi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014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unnan Provinc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C4C3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3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067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5.6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E25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.5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D98042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800450" w14:paraId="113D4AC1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3048B26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AEC3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ongqing Municipalit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5221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C9D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D34E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.5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A22B9C4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74DA2143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7698A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6400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6A7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2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0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13A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5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CA40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5.1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75DCEF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0</w:t>
            </w:r>
          </w:p>
        </w:tc>
      </w:tr>
      <w:tr w:rsidR="00800450" w14:paraId="22483AFD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F3AFC60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0E49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E361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9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EFEC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4.6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0147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.9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90F1293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3C8A1904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80BCE7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24F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0013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04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8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C75A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B0A7DD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35</w:t>
            </w:r>
          </w:p>
        </w:tc>
      </w:tr>
      <w:tr w:rsidR="00800450" w14:paraId="0F37F6B6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right w:val="nil"/>
            </w:tcBorders>
            <w:noWrap/>
            <w:vAlign w:val="center"/>
          </w:tcPr>
          <w:p w14:paraId="18EE709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31FC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ri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7395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8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1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E7CF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0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E85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1%)</w:t>
            </w:r>
          </w:p>
        </w:tc>
        <w:tc>
          <w:tcPr>
            <w:tcW w:w="994" w:type="dxa"/>
            <w:vMerge/>
            <w:tcBorders>
              <w:left w:val="nil"/>
              <w:right w:val="nil"/>
            </w:tcBorders>
            <w:noWrap/>
            <w:vAlign w:val="center"/>
          </w:tcPr>
          <w:p w14:paraId="6E06A013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42D776A0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right w:val="nil"/>
            </w:tcBorders>
            <w:noWrap/>
            <w:vAlign w:val="center"/>
          </w:tcPr>
          <w:p w14:paraId="710056B1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AB57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ivorc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F94A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6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7AE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.7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CB5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.6%)</w:t>
            </w:r>
          </w:p>
        </w:tc>
        <w:tc>
          <w:tcPr>
            <w:tcW w:w="994" w:type="dxa"/>
            <w:vMerge/>
            <w:tcBorders>
              <w:left w:val="nil"/>
              <w:right w:val="nil"/>
            </w:tcBorders>
            <w:noWrap/>
            <w:vAlign w:val="center"/>
          </w:tcPr>
          <w:p w14:paraId="7E23EA10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17CF2A0D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EEEBA0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4947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idowed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F4F0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6835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8D63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30E5491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74CD4F83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18CF35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10AE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an ethnicity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D25A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12 (72.2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9565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4 (66.7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FB7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8 (77.2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FBBDAF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 w:rsidR="00800450" w14:paraId="11F1D009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3703D7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3C9A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hnic minoriti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5B4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7 (27.8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0C8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2 (33.3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91A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 (22.8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35E410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0D7C0A90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4C6B3F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al level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334F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elow senior high school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3DBF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44 (62.6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9A2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28 (67.9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FEC2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16 (57.9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9041A9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 w:rsidR="00800450" w14:paraId="766DEC14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AAE00A4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B749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nior high school and abov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5672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5 (37.4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2A6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8 (32.1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10A2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7 (42.1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B2F737A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5FD2670B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206B68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moking histor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04E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E94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9415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4.2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BD76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0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2638AD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2</w:t>
            </w:r>
          </w:p>
        </w:tc>
      </w:tr>
      <w:tr w:rsidR="00800450" w14:paraId="46F8CBD0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5C80463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D195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0F99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7.7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4D6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5.8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6023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.3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B90A43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040E5595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1AFD1B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cohol drinking histor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E1E1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46D4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14D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5.9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D7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9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D72B17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13</w:t>
            </w:r>
          </w:p>
        </w:tc>
      </w:tr>
      <w:tr w:rsidR="00800450" w14:paraId="37E57DBF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4F5EF93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4A7F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C156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.7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E01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.1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CF8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.1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D566ECD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6532CDCF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A15E8F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or hypoglycemia histor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751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38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8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A28F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2.0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0D4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20824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5AE42D02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90E6D3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C4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41DC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2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76D2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.0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44A4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3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222C4CA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7F3FF0AA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E9F855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amily history of diabete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056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A9C6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6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00E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5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FC6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2.0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84FFA3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66</w:t>
            </w:r>
          </w:p>
        </w:tc>
      </w:tr>
      <w:tr w:rsidR="00800450" w14:paraId="62DB45B1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300A94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B355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AA3C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4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8BF5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4.6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2189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0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EA74A54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577EDBDD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10D749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History of hypertens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E7DC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FD1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8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6FAA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1.5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9DC1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0.2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2BC290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9</w:t>
            </w:r>
          </w:p>
        </w:tc>
      </w:tr>
      <w:tr w:rsidR="00800450" w14:paraId="0C92B588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8C5A3D3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96C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6B1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2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DCE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8.5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B62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.8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433A6CC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4E803F9D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34AD8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e-existing chronic heart diseas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8C1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3398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3000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3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5F74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2.8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54BF84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13</w:t>
            </w:r>
          </w:p>
        </w:tc>
      </w:tr>
      <w:tr w:rsidR="00800450" w14:paraId="0FA747BD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9154DF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DC89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50EF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CDA5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7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16B7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.2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41473B2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195D54E9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77C97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ketosi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CA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D678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1.1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8B49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.2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51A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CE99DF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9</w:t>
            </w:r>
          </w:p>
        </w:tc>
      </w:tr>
      <w:tr w:rsidR="00800450" w14:paraId="14C202DF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C8F3C1F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2441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C24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.9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ED49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.8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D900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.3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D9C003D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64056E13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1F4EF4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ketoacidosi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BDDC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8EE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.7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31B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.8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FEBD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E08006F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00</w:t>
            </w:r>
          </w:p>
        </w:tc>
      </w:tr>
      <w:tr w:rsidR="00800450" w14:paraId="5D77BF32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F5CC13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E486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C92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5699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2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19D8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2.3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BD60B2D" w14:textId="77777777" w:rsidR="00800450" w:rsidRDefault="008004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800450" w14:paraId="422ED96F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5EED9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yperosmolar hyperglycemic stat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C730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665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9C2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A93D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9.2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8F6E152" w14:textId="77777777" w:rsidR="00800450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1.000</w:t>
            </w:r>
          </w:p>
        </w:tc>
      </w:tr>
      <w:tr w:rsidR="00800450" w14:paraId="32B97112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A585E94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112C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534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B5B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6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D0F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0C6B925" w14:textId="77777777" w:rsidR="00800450" w:rsidRDefault="0080045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  <w:tr w:rsidR="00800450" w14:paraId="3218899B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F3394F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retinopath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6578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92F7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868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0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EB1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3.9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620C45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1</w:t>
            </w:r>
          </w:p>
        </w:tc>
      </w:tr>
      <w:tr w:rsidR="00800450" w14:paraId="27A3A845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263D6E6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81C5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4B0F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6C35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7.0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0838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6.1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7627808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58974155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C7B1EF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nephropath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5A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64D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0.0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E31F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8.1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0067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91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4B3963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43</w:t>
            </w:r>
          </w:p>
        </w:tc>
      </w:tr>
      <w:tr w:rsidR="00800450" w14:paraId="4CF554B2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DB22E66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AD4B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A2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.0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DBFF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1.9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9948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3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0941BA6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800450" w14:paraId="5EF68179" w14:textId="77777777">
        <w:trPr>
          <w:trHeight w:val="236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ABEFCA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peripheral neuropath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F0B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94FB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4B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.6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2E8B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4.6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B76285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18</w:t>
            </w:r>
          </w:p>
        </w:tc>
      </w:tr>
      <w:tr w:rsidR="00800450" w14:paraId="5E4FC326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1D1E011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AF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8807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9.7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43B4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5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1FC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5.4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D3ED3CA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6CA4553B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4FE6FA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macrovascular complication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F4F1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ACA6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1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2.8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3941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9.9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59C9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8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5.3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3F5ED7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27</w:t>
            </w:r>
          </w:p>
        </w:tc>
      </w:tr>
      <w:tr w:rsidR="00800450" w14:paraId="1473F0FA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766B88F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3372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31C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.2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92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0.1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8D3D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4.7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010413B0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7BA4DB9C" w14:textId="77777777">
        <w:trPr>
          <w:trHeight w:val="279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3EF0567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foot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596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B25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0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9.2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52E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3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9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CFEF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8.9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E8F546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78</w:t>
            </w:r>
          </w:p>
        </w:tc>
      </w:tr>
      <w:tr w:rsidR="00800450" w14:paraId="15E18763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E89EFB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766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04FE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945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4FE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2984025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7CC7185C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813A06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leep disturbanc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E700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B5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9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.3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8A5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.3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370D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.3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C7DAF9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0</w:t>
            </w:r>
          </w:p>
        </w:tc>
      </w:tr>
      <w:tr w:rsidR="00800450" w14:paraId="5B86DEEA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CFE8B36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F985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3457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C277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EBA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3FA11B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2B90AEDD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022A8D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lypharmac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37D1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3D94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2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.8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2D8B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.3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114F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6.4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C0D0BF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46</w:t>
            </w:r>
          </w:p>
        </w:tc>
      </w:tr>
      <w:tr w:rsidR="00800450" w14:paraId="70894849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8912D9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F343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27EC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8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2.2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5F0C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0.7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3F33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1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3.6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8975449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66D28B16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DA71B9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se of oral antidiabetic agent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7E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522D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0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690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2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4.2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E34F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76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7.2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3C27A1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5</w:t>
            </w:r>
          </w:p>
        </w:tc>
      </w:tr>
      <w:tr w:rsidR="00800450" w14:paraId="1E6B561E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62EB6D1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8320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7ED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5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.5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70C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5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5.8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47C2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9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2.8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53BB3BE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23E9F962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6D38B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Continuous glucose monitoring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ppli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95D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FAC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9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8.0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86A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27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7.3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9614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8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8.7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F15D71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13</w:t>
            </w:r>
          </w:p>
        </w:tc>
      </w:tr>
      <w:tr w:rsidR="00800450" w14:paraId="56F1C343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6210DE85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7D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8B2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0056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7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1CE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99AE937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4593F9E9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3DCCAD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sulin pump therapy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E6A5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2ED2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3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9.6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04D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75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81.8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8757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60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96.5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5CEE85E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800450" w14:paraId="752EA0DF" w14:textId="77777777">
        <w:trPr>
          <w:trHeight w:val="288"/>
          <w:jc w:val="center"/>
        </w:trPr>
        <w:tc>
          <w:tcPr>
            <w:tcW w:w="3730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8E7374F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1BF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3C6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74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.4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252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1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8.2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2BB3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5%)</w:t>
            </w:r>
          </w:p>
        </w:tc>
        <w:tc>
          <w:tcPr>
            <w:tcW w:w="994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455A884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  <w:tr w:rsidR="00800450" w14:paraId="2D391990" w14:textId="77777777">
        <w:trPr>
          <w:trHeight w:val="288"/>
          <w:jc w:val="center"/>
        </w:trPr>
        <w:tc>
          <w:tcPr>
            <w:tcW w:w="373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8DE91C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ultiple insulin formulations applicatio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C835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7BC4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17 (30.6%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FE76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9 (32.4%)</w:t>
            </w:r>
          </w:p>
        </w:tc>
        <w:tc>
          <w:tcPr>
            <w:tcW w:w="2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D704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08 (29.0%)</w:t>
            </w:r>
          </w:p>
        </w:tc>
        <w:tc>
          <w:tcPr>
            <w:tcW w:w="99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C9291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55</w:t>
            </w:r>
          </w:p>
        </w:tc>
      </w:tr>
      <w:tr w:rsidR="00800450" w14:paraId="3070C185" w14:textId="77777777">
        <w:trPr>
          <w:trHeight w:val="288"/>
          <w:jc w:val="center"/>
        </w:trPr>
        <w:tc>
          <w:tcPr>
            <w:tcW w:w="373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2967F7C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2A5672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740CD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492 (69.4%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1E006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27 (67.6%)</w:t>
            </w:r>
          </w:p>
        </w:tc>
        <w:tc>
          <w:tcPr>
            <w:tcW w:w="293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B0351E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65 (71.0%)</w:t>
            </w:r>
          </w:p>
        </w:tc>
        <w:tc>
          <w:tcPr>
            <w:tcW w:w="99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969F1DF" w14:textId="77777777" w:rsidR="00800450" w:rsidRDefault="008004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</w:p>
        </w:tc>
      </w:tr>
    </w:tbl>
    <w:p w14:paraId="70BCC60F" w14:textId="77777777" w:rsidR="00800450" w:rsidRDefault="00800450">
      <w:pPr>
        <w:spacing w:line="360" w:lineRule="auto"/>
      </w:pPr>
    </w:p>
    <w:p w14:paraId="150716E0" w14:textId="77777777" w:rsidR="00800450" w:rsidRDefault="00800450">
      <w:pPr>
        <w:spacing w:line="360" w:lineRule="auto"/>
      </w:pPr>
    </w:p>
    <w:p w14:paraId="4C0558BB" w14:textId="77777777" w:rsidR="00800450" w:rsidRDefault="00800450">
      <w:pPr>
        <w:spacing w:line="360" w:lineRule="auto"/>
      </w:pPr>
    </w:p>
    <w:p w14:paraId="0429D11C" w14:textId="77777777" w:rsidR="00800450" w:rsidRDefault="00800450">
      <w:pPr>
        <w:spacing w:line="360" w:lineRule="auto"/>
      </w:pPr>
    </w:p>
    <w:p w14:paraId="5347C41C" w14:textId="77777777" w:rsidR="00800450" w:rsidRDefault="00800450">
      <w:pPr>
        <w:spacing w:line="360" w:lineRule="auto"/>
      </w:pPr>
    </w:p>
    <w:p w14:paraId="033B5512" w14:textId="77777777" w:rsidR="00800450" w:rsidRDefault="00800450">
      <w:pPr>
        <w:spacing w:line="360" w:lineRule="auto"/>
      </w:pPr>
    </w:p>
    <w:p w14:paraId="163B406D" w14:textId="77777777" w:rsidR="00800450" w:rsidRDefault="00800450">
      <w:pPr>
        <w:spacing w:line="360" w:lineRule="auto"/>
      </w:pPr>
    </w:p>
    <w:p w14:paraId="7A234181" w14:textId="77777777" w:rsidR="00800450" w:rsidRDefault="00800450">
      <w:pPr>
        <w:spacing w:line="360" w:lineRule="auto"/>
      </w:pPr>
    </w:p>
    <w:p w14:paraId="3594F3A4" w14:textId="77777777" w:rsidR="00800450" w:rsidRDefault="00800450">
      <w:pPr>
        <w:spacing w:line="360" w:lineRule="auto"/>
      </w:pPr>
    </w:p>
    <w:p w14:paraId="2E53A522" w14:textId="77777777" w:rsidR="00800450" w:rsidRDefault="00800450">
      <w:pPr>
        <w:spacing w:line="360" w:lineRule="auto"/>
      </w:pPr>
    </w:p>
    <w:p w14:paraId="59F2D8ED" w14:textId="77777777" w:rsidR="00800450" w:rsidRDefault="00800450">
      <w:pPr>
        <w:spacing w:line="360" w:lineRule="auto"/>
      </w:pPr>
    </w:p>
    <w:p w14:paraId="5478D230" w14:textId="77777777" w:rsidR="00800450" w:rsidRDefault="00800450">
      <w:pPr>
        <w:spacing w:line="360" w:lineRule="auto"/>
      </w:pPr>
    </w:p>
    <w:p w14:paraId="3A247054" w14:textId="77777777" w:rsidR="00800450" w:rsidRDefault="00800450">
      <w:pPr>
        <w:spacing w:line="360" w:lineRule="auto"/>
      </w:pPr>
    </w:p>
    <w:p w14:paraId="22F607C8" w14:textId="77777777" w:rsidR="00800450" w:rsidRDefault="00000000">
      <w:pPr>
        <w:pStyle w:val="a3"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Full results of univariate logistic regression for hypoglycemia in hospitalized patients with LADA</w:t>
      </w:r>
    </w:p>
    <w:tbl>
      <w:tblPr>
        <w:tblW w:w="13366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4576"/>
        <w:gridCol w:w="3450"/>
        <w:gridCol w:w="1470"/>
        <w:gridCol w:w="2100"/>
        <w:gridCol w:w="1770"/>
      </w:tblGrid>
      <w:tr w:rsidR="00800450" w14:paraId="50CF03F0" w14:textId="77777777">
        <w:trPr>
          <w:trHeight w:val="288"/>
        </w:trPr>
        <w:tc>
          <w:tcPr>
            <w:tcW w:w="802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3953F2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FA477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OR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37D32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95% CI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51564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 value</w:t>
            </w:r>
          </w:p>
        </w:tc>
      </w:tr>
      <w:tr w:rsidR="00800450" w14:paraId="6ACC95E2" w14:textId="77777777">
        <w:trPr>
          <w:trHeight w:val="288"/>
        </w:trPr>
        <w:tc>
          <w:tcPr>
            <w:tcW w:w="802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D6EE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argest amplitude of glycemic excursions (mmol/L)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8D1AD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56</w:t>
            </w:r>
          </w:p>
        </w:tc>
        <w:tc>
          <w:tcPr>
            <w:tcW w:w="21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4B4BC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1-1.204</w:t>
            </w:r>
          </w:p>
        </w:tc>
        <w:tc>
          <w:tcPr>
            <w:tcW w:w="177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A5CD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002CF8EE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F5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asting C-peptide (ng/m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255D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FAF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98-0.65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F91E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2F21FB7F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663C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-hour postprandial C-peptide (ng/m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FA92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94B2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17-0.8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1F6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19142E3C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0B9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ength of hospital stay (day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B21C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CAB0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91-1.19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A51E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3E798C84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E73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ow-density lipoprotein cholesterol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C58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8157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91-0.84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BC03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77EE5171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086E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Body mass index (BMI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556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A6E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71-0.96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5814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029A7A8B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7608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iabetes duration (year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ED3E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48CA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24-1.07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5AC9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800450" w14:paraId="01C96626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BD2A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emoglobin (g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43C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2142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1-0.99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CA9C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3</w:t>
            </w:r>
          </w:p>
        </w:tc>
      </w:tr>
      <w:tr w:rsidR="00800450" w14:paraId="0FFF5D6C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7E2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otal cholesterol ( 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D4301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5498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47-0.95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3A1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8</w:t>
            </w:r>
          </w:p>
        </w:tc>
      </w:tr>
      <w:tr w:rsidR="00800450" w14:paraId="750C8F28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FA25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stimated glomerular filtration rate (mL/min/1.73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3E6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0087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5-0.99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9C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8</w:t>
            </w:r>
          </w:p>
        </w:tc>
      </w:tr>
      <w:tr w:rsidR="00800450" w14:paraId="7A6B1F35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CE9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ostprandial glucose excursion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AD9C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1DDE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6-0.99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A66E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44</w:t>
            </w:r>
          </w:p>
        </w:tc>
      </w:tr>
      <w:tr w:rsidR="00800450" w14:paraId="425B1376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92C5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riglyceride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CC3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2517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78-0.9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D1DC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49</w:t>
            </w:r>
          </w:p>
        </w:tc>
      </w:tr>
      <w:tr w:rsidR="00800450" w14:paraId="6A9178EC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65EF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potassium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7414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3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FA55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69-1.84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7F51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7</w:t>
            </w:r>
          </w:p>
        </w:tc>
      </w:tr>
      <w:tr w:rsidR="00800450" w14:paraId="6DCFBA58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8D73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hite blood cell count (×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53EE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A3F2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94-1.0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5162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79</w:t>
            </w:r>
          </w:p>
        </w:tc>
      </w:tr>
      <w:tr w:rsidR="00800450" w14:paraId="365F6FF2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CBC8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lycated hemoglobin (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A4D5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779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13-1.0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7E74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92</w:t>
            </w:r>
          </w:p>
        </w:tc>
      </w:tr>
      <w:tr w:rsidR="00800450" w14:paraId="1BC25C82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66DC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calcium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D72F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005C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10-1.21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AAF4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28</w:t>
            </w:r>
          </w:p>
        </w:tc>
      </w:tr>
      <w:tr w:rsidR="00800450" w14:paraId="6799DF44" w14:textId="77777777">
        <w:trPr>
          <w:trHeight w:val="290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39F8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Preprandial insulin dosage (IU/d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AB4C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61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6-1.00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BEE1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37</w:t>
            </w:r>
          </w:p>
        </w:tc>
      </w:tr>
      <w:tr w:rsidR="00800450" w14:paraId="1C4ADCFF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717A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creatinine (μ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36DB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4A54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9-1.0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462B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70</w:t>
            </w:r>
          </w:p>
        </w:tc>
      </w:tr>
      <w:tr w:rsidR="00800450" w14:paraId="438C4DBA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CDB0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oking duration (year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9FA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65F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3-1.0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7BF8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22</w:t>
            </w:r>
          </w:p>
        </w:tc>
      </w:tr>
      <w:tr w:rsidR="00800450" w14:paraId="41743A1B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EB9A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60B4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B45C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6-1.01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033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43</w:t>
            </w:r>
          </w:p>
        </w:tc>
      </w:tr>
      <w:tr w:rsidR="00800450" w14:paraId="0154F0FD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5E65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Total daily insulin dosage (IU/d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26AD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9FF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4-1.00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630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04</w:t>
            </w:r>
          </w:p>
        </w:tc>
      </w:tr>
      <w:tr w:rsidR="00800450" w14:paraId="5DF93D10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DC2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Red blood cell count (×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12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B3C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BA4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45-1.05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B74B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25</w:t>
            </w:r>
          </w:p>
        </w:tc>
      </w:tr>
      <w:tr w:rsidR="00800450" w14:paraId="4BCDCAE4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86B9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sodium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3BB4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24B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1-1.05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EF6C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33</w:t>
            </w:r>
          </w:p>
        </w:tc>
      </w:tr>
      <w:tr w:rsidR="00800450" w14:paraId="2E83B972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D792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lastRenderedPageBreak/>
              <w:t>Total serum protein (g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E7FD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B932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5-1.00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8370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65</w:t>
            </w:r>
          </w:p>
        </w:tc>
      </w:tr>
      <w:tr w:rsidR="00800450" w14:paraId="1CAA479A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E23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lcohol drinking duration (year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9651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367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3-1.0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D560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29</w:t>
            </w:r>
          </w:p>
        </w:tc>
      </w:tr>
      <w:tr w:rsidR="00800450" w14:paraId="61F83193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998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ean in-hospital blood glucose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BE0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DC0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7-1.08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AD84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71</w:t>
            </w:r>
          </w:p>
        </w:tc>
      </w:tr>
      <w:tr w:rsidR="00800450" w14:paraId="7DFA6921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2B21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High-density lipoprotein cholesterol (mmol/L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5EB9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C39F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42-1.0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90D2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65</w:t>
            </w:r>
          </w:p>
        </w:tc>
      </w:tr>
      <w:tr w:rsidR="00800450" w14:paraId="13724567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020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Age at diabetes onset (years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B44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FED7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7-1.0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4DB0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79</w:t>
            </w:r>
          </w:p>
        </w:tc>
      </w:tr>
      <w:tr w:rsidR="00800450" w14:paraId="77754973" w14:textId="77777777">
        <w:trPr>
          <w:trHeight w:val="288"/>
        </w:trPr>
        <w:tc>
          <w:tcPr>
            <w:tcW w:w="8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2EF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Long-acting insulin dosage (IU/d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EF26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0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0FE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9-1.02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C79B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6</w:t>
            </w:r>
          </w:p>
        </w:tc>
      </w:tr>
      <w:tr w:rsidR="00800450" w14:paraId="658B9AF0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FABF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sulin pump therap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532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06F6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6.1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FC99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308-11.40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6998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35E710CD" w14:textId="77777777">
        <w:trPr>
          <w:trHeight w:val="327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3E86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or hypoglycemia histor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814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E3F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3.0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2D7E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52-4.56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2258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461BA9E2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C510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C669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9410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0283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90-0.89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2D5A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8</w:t>
            </w:r>
          </w:p>
        </w:tc>
      </w:tr>
      <w:tr w:rsidR="00800450" w14:paraId="74700EFD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15C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peripheral neuropath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C27A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97D9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5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400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11-2.12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02E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0</w:t>
            </w:r>
          </w:p>
        </w:tc>
      </w:tr>
      <w:tr w:rsidR="00800450" w14:paraId="1CA4EB43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ED2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Use of oral antidiabetic agent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5EB1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8260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874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62-1.0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D96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64</w:t>
            </w:r>
          </w:p>
        </w:tc>
      </w:tr>
      <w:tr w:rsidR="00800450" w14:paraId="4BC490A3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239E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macrovascular complication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9D6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AF7B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D622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47-1.06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C0B2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7</w:t>
            </w:r>
          </w:p>
        </w:tc>
      </w:tr>
      <w:tr w:rsidR="00800450" w14:paraId="3CDFAEB7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DA34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nephropath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D50A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CE90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52FE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10-2.44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C644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13</w:t>
            </w:r>
          </w:p>
        </w:tc>
      </w:tr>
      <w:tr w:rsidR="00800450" w14:paraId="70B2A94A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E81C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ontinuous glucose monitoring application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FE0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EE55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2.02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177E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72-6.10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9F7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10</w:t>
            </w:r>
          </w:p>
        </w:tc>
      </w:tr>
      <w:tr w:rsidR="00800450" w14:paraId="7F33A923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56EE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amily history of diabete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C407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34B4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B1E6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22-1.16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975A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25</w:t>
            </w:r>
          </w:p>
        </w:tc>
      </w:tr>
      <w:tr w:rsidR="00800450" w14:paraId="49A6C08B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C8E4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859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Divorc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F4C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6303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76-2.5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97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61</w:t>
            </w:r>
          </w:p>
        </w:tc>
      </w:tr>
      <w:tr w:rsidR="00800450" w14:paraId="6621B71D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6AB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olypharmac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CB12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D1A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E898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54-1.19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F9B3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99</w:t>
            </w:r>
          </w:p>
        </w:tc>
      </w:tr>
      <w:tr w:rsidR="00800450" w14:paraId="2FE0651C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AB2B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ketosi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6245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DEB7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1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FDCE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57-1.56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9355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39</w:t>
            </w:r>
          </w:p>
        </w:tc>
      </w:tr>
      <w:tr w:rsidR="00800450" w14:paraId="2880FCAD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AB7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moking histor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64C0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F60D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1F53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47-1.16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8F6C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52</w:t>
            </w:r>
          </w:p>
        </w:tc>
      </w:tr>
      <w:tr w:rsidR="00800450" w14:paraId="5833F9F3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496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Alcohol drinking histor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8B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01EC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93FA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10-1.20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B226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66</w:t>
            </w:r>
          </w:p>
        </w:tc>
      </w:tr>
      <w:tr w:rsidR="00800450" w14:paraId="6B960C65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8B70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2093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idow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7767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4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9838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12-4.34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6F3D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63</w:t>
            </w:r>
          </w:p>
        </w:tc>
      </w:tr>
      <w:tr w:rsidR="00800450" w14:paraId="18763161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677D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foot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0B51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03DE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5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74C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00-3.03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3B01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94</w:t>
            </w:r>
          </w:p>
        </w:tc>
      </w:tr>
      <w:tr w:rsidR="00800450" w14:paraId="7AB5A31A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1085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istory of hypertension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AC57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D68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C08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28-1.3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6B97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40</w:t>
            </w:r>
          </w:p>
        </w:tc>
      </w:tr>
      <w:tr w:rsidR="00800450" w14:paraId="790B77C0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F285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Hyperosmolar hyperglycemic stat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B49E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E000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C45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122-4.44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120F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40</w:t>
            </w:r>
          </w:p>
        </w:tc>
      </w:tr>
      <w:tr w:rsidR="00800450" w14:paraId="645A6032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E0C0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retinopath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0CF3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B882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2A86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17-1.58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3D47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753</w:t>
            </w:r>
          </w:p>
        </w:tc>
      </w:tr>
      <w:tr w:rsidR="00800450" w14:paraId="4E2D4A60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95A3E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e-existing chronic heart diseas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7F4E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C4AC4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07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D282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14-1.88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5009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01</w:t>
            </w:r>
          </w:p>
        </w:tc>
      </w:tr>
      <w:tr w:rsidR="00800450" w14:paraId="652E24F6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2E4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Diabetic ketoacidosi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C0942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CED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F75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30-1.54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2FFD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58</w:t>
            </w:r>
          </w:p>
        </w:tc>
      </w:tr>
      <w:tr w:rsidR="00800450" w14:paraId="50367ACB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CD83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0AB6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arried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D337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1EEB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71-1.47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EA2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79</w:t>
            </w:r>
          </w:p>
        </w:tc>
      </w:tr>
      <w:tr w:rsidR="00800450" w14:paraId="46689637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18B4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Sleep disturbance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9BC6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799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10047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01-2.48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471A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999</w:t>
            </w:r>
          </w:p>
        </w:tc>
      </w:tr>
      <w:tr w:rsidR="00800450" w14:paraId="1A6DCFE4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9C90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ographic origin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E1F5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Chongqing Municipality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472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96B06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259-0.49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BB43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 0.001</w:t>
            </w:r>
          </w:p>
        </w:tc>
      </w:tr>
      <w:tr w:rsidR="00800450" w14:paraId="109BE97E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D27D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EE81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thnic minoritie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A3A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69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7E62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1.216-2.36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83BF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06</w:t>
            </w:r>
          </w:p>
        </w:tc>
      </w:tr>
      <w:tr w:rsidR="00800450" w14:paraId="2D79AE0F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9359A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Educational level</w:t>
            </w:r>
          </w:p>
        </w:tc>
        <w:tc>
          <w:tcPr>
            <w:tcW w:w="3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42F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nior high school and above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6E3E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1F248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479-0.88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87411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013</w:t>
            </w:r>
          </w:p>
        </w:tc>
      </w:tr>
      <w:tr w:rsidR="00800450" w14:paraId="02E5CCEF" w14:textId="77777777">
        <w:trPr>
          <w:trHeight w:val="288"/>
        </w:trPr>
        <w:tc>
          <w:tcPr>
            <w:tcW w:w="45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0172EEC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Multiple insulin formulations application</w:t>
            </w:r>
          </w:p>
        </w:tc>
        <w:tc>
          <w:tcPr>
            <w:tcW w:w="34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46FD36D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10EBF3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84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DCA4073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616-1.16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1760B5" w14:textId="77777777" w:rsidR="00800450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0.327</w:t>
            </w:r>
          </w:p>
        </w:tc>
      </w:tr>
    </w:tbl>
    <w:p w14:paraId="44F3A3BF" w14:textId="77777777" w:rsidR="00800450" w:rsidRDefault="00800450">
      <w:pPr>
        <w:spacing w:line="360" w:lineRule="auto"/>
      </w:pPr>
    </w:p>
    <w:p w14:paraId="51DDB5B2" w14:textId="77777777" w:rsidR="00800450" w:rsidRDefault="00800450">
      <w:pPr>
        <w:spacing w:line="360" w:lineRule="auto"/>
      </w:pPr>
    </w:p>
    <w:p w14:paraId="4190604E" w14:textId="77777777" w:rsidR="00800450" w:rsidRDefault="00800450">
      <w:pPr>
        <w:spacing w:line="360" w:lineRule="auto"/>
      </w:pPr>
    </w:p>
    <w:p w14:paraId="5ACB66BA" w14:textId="77777777" w:rsidR="00800450" w:rsidRDefault="00800450">
      <w:pPr>
        <w:spacing w:line="360" w:lineRule="auto"/>
      </w:pPr>
    </w:p>
    <w:p w14:paraId="4830D7F8" w14:textId="77777777" w:rsidR="00800450" w:rsidRDefault="00800450">
      <w:pPr>
        <w:spacing w:line="360" w:lineRule="auto"/>
      </w:pPr>
    </w:p>
    <w:p w14:paraId="14DA1C3D" w14:textId="77777777" w:rsidR="00800450" w:rsidRDefault="00800450">
      <w:pPr>
        <w:spacing w:line="360" w:lineRule="auto"/>
      </w:pPr>
    </w:p>
    <w:p w14:paraId="0E7A0D28" w14:textId="77777777" w:rsidR="00800450" w:rsidRDefault="00800450">
      <w:pPr>
        <w:spacing w:line="360" w:lineRule="auto"/>
      </w:pPr>
    </w:p>
    <w:p w14:paraId="7B576576" w14:textId="77777777" w:rsidR="00800450" w:rsidRDefault="00800450">
      <w:pPr>
        <w:spacing w:line="360" w:lineRule="auto"/>
      </w:pPr>
    </w:p>
    <w:p w14:paraId="62DC46F7" w14:textId="77777777" w:rsidR="00800450" w:rsidRDefault="00800450">
      <w:pPr>
        <w:spacing w:line="360" w:lineRule="auto"/>
      </w:pPr>
    </w:p>
    <w:p w14:paraId="379B6F89" w14:textId="77777777" w:rsidR="00800450" w:rsidRDefault="00800450">
      <w:pPr>
        <w:spacing w:line="360" w:lineRule="auto"/>
      </w:pPr>
    </w:p>
    <w:p w14:paraId="6112B3A2" w14:textId="77777777" w:rsidR="00800450" w:rsidRDefault="00800450">
      <w:pPr>
        <w:pStyle w:val="a3"/>
        <w:rPr>
          <w:rFonts w:ascii="Times New Roman" w:hAnsi="Times New Roman" w:cs="Times New Roman"/>
          <w:sz w:val="24"/>
        </w:rPr>
      </w:pPr>
    </w:p>
    <w:p w14:paraId="25823807" w14:textId="77777777" w:rsidR="00800450" w:rsidRDefault="00800450">
      <w:pPr>
        <w:pStyle w:val="a3"/>
        <w:rPr>
          <w:rFonts w:ascii="Times New Roman" w:hAnsi="Times New Roman" w:cs="Times New Roman"/>
          <w:sz w:val="24"/>
        </w:rPr>
      </w:pPr>
    </w:p>
    <w:p w14:paraId="0FAC26C8" w14:textId="77777777" w:rsidR="00800450" w:rsidRDefault="00800450">
      <w:pPr>
        <w:pStyle w:val="a3"/>
        <w:rPr>
          <w:rFonts w:ascii="Times New Roman" w:hAnsi="Times New Roman" w:cs="Times New Roman"/>
          <w:sz w:val="24"/>
        </w:rPr>
      </w:pPr>
    </w:p>
    <w:p w14:paraId="5A589003" w14:textId="77777777" w:rsidR="00800450" w:rsidRDefault="00800450">
      <w:pPr>
        <w:pStyle w:val="a3"/>
        <w:rPr>
          <w:rFonts w:ascii="Times New Roman" w:hAnsi="Times New Roman" w:cs="Times New Roman"/>
          <w:sz w:val="24"/>
        </w:rPr>
      </w:pPr>
    </w:p>
    <w:p w14:paraId="12999643" w14:textId="77777777" w:rsidR="00800450" w:rsidRDefault="00000000" w:rsidP="003A6289">
      <w:pPr>
        <w:pStyle w:val="a3"/>
        <w:spacing w:line="36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Table 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SEQ Table_S \* ARABIC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 Sensitivity analysis of multivariate logistic regression across imputed datasets</w:t>
      </w:r>
    </w:p>
    <w:tbl>
      <w:tblPr>
        <w:tblW w:w="14078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3616"/>
        <w:gridCol w:w="1939"/>
        <w:gridCol w:w="1985"/>
        <w:gridCol w:w="1986"/>
        <w:gridCol w:w="1909"/>
        <w:gridCol w:w="1320"/>
        <w:gridCol w:w="1323"/>
      </w:tblGrid>
      <w:tr w:rsidR="00800450" w14:paraId="1D416E87" w14:textId="77777777">
        <w:trPr>
          <w:trHeight w:val="288"/>
        </w:trPr>
        <w:tc>
          <w:tcPr>
            <w:tcW w:w="361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92653A5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E63A97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4"/>
              </w:rPr>
              <w:t>OR</w:t>
            </w:r>
          </w:p>
          <w:p w14:paraId="10695A35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  <w:t>(20 imputations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4B64F2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value</w:t>
            </w:r>
          </w:p>
          <w:p w14:paraId="5107C2A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(20 imputations)</w:t>
            </w:r>
          </w:p>
        </w:tc>
        <w:tc>
          <w:tcPr>
            <w:tcW w:w="198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1C3EDB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OR</w:t>
            </w:r>
          </w:p>
          <w:p w14:paraId="448460C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(10 imputations)</w:t>
            </w:r>
          </w:p>
        </w:tc>
        <w:tc>
          <w:tcPr>
            <w:tcW w:w="19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581621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 value</w:t>
            </w:r>
          </w:p>
          <w:p w14:paraId="6F9D2E9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(10 imputations)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C10A0E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Relative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difference i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OR (%)</w:t>
            </w:r>
          </w:p>
        </w:tc>
        <w:tc>
          <w:tcPr>
            <w:tcW w:w="132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4F9C68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 xml:space="preserve">Difference in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 w:rsidR="00800450" w14:paraId="3F742FC3" w14:textId="77777777">
        <w:trPr>
          <w:trHeight w:val="684"/>
        </w:trPr>
        <w:tc>
          <w:tcPr>
            <w:tcW w:w="361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39E9D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otal cholesterol (mmol/L)</w:t>
            </w:r>
          </w:p>
        </w:tc>
        <w:tc>
          <w:tcPr>
            <w:tcW w:w="193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CCAAC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1</w:t>
            </w:r>
          </w:p>
        </w:tc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1889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6</w:t>
            </w:r>
          </w:p>
        </w:tc>
        <w:tc>
          <w:tcPr>
            <w:tcW w:w="1986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A2B87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55</w:t>
            </w:r>
          </w:p>
        </w:tc>
        <w:tc>
          <w:tcPr>
            <w:tcW w:w="19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8B875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11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D50EB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55</w:t>
            </w:r>
          </w:p>
        </w:tc>
        <w:tc>
          <w:tcPr>
            <w:tcW w:w="132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A18B9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5</w:t>
            </w:r>
          </w:p>
        </w:tc>
      </w:tr>
      <w:tr w:rsidR="00800450" w14:paraId="5A7B3E1C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92FD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ow-density lipoprotein cholesterol (m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444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ED99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839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7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77DF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72A7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0B1D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4</w:t>
            </w:r>
          </w:p>
        </w:tc>
      </w:tr>
      <w:tr w:rsidR="00800450" w14:paraId="3F3E6B95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AB9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hour postprandial C-peptide (n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482A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574F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6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42CD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398F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074E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AF3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79</w:t>
            </w:r>
          </w:p>
        </w:tc>
      </w:tr>
      <w:tr w:rsidR="00800450" w14:paraId="1351C521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1F91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asting C-peptide (ng/m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E9A0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8369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03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236B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6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9BC6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D465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2.5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CE38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86</w:t>
            </w:r>
          </w:p>
        </w:tc>
      </w:tr>
      <w:tr w:rsidR="00800450" w14:paraId="6239E805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4C0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stimated glomerular filtration rate (mL/min/1.73m²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61FA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4BD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2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E7E5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0F11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F0A3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8365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 w:rsidR="00800450" w14:paraId="577915B7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F30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Geographic orig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69DB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CB86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B92F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6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32E5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549B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A05B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4F6C8235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2F315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emoglobin (g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4522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0A71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7000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9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3B9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5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5C3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2178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7</w:t>
            </w:r>
          </w:p>
        </w:tc>
      </w:tr>
      <w:tr w:rsidR="00800450" w14:paraId="629AFDF5" w14:textId="77777777">
        <w:trPr>
          <w:trHeight w:val="744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C1D1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ated hemoglobin (%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4120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3A1B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55F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E60D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5BA8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2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90AD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672F6A1A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D9A4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iglyceride (m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4CD2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ECA3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6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FE49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1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0409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468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3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98C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39</w:t>
            </w:r>
          </w:p>
        </w:tc>
      </w:tr>
      <w:tr w:rsidR="00800450" w14:paraId="79ABEC52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56C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Diabetes duration (years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C5A1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86AD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7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6743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3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6D3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B03BD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B24B5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759A8317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0B4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CC9E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AE54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5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ADBBD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4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C0A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8464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BCED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3</w:t>
            </w:r>
          </w:p>
        </w:tc>
      </w:tr>
      <w:tr w:rsidR="00800450" w14:paraId="2B853312" w14:textId="77777777">
        <w:trPr>
          <w:trHeight w:val="609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3EEB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thnicit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A730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A6C2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4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464B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5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7DE8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1918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9AF4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1</w:t>
            </w:r>
          </w:p>
        </w:tc>
      </w:tr>
      <w:tr w:rsidR="00800450" w14:paraId="68AB9220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506F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ody mass index (kg/m²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8176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5B73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7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162D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980A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8BF5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12315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45</w:t>
            </w:r>
          </w:p>
        </w:tc>
      </w:tr>
      <w:tr w:rsidR="00800450" w14:paraId="73B669F1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1C9F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iabetic peripheral neuropath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ECC1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9999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9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688B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0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7407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14F0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6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2918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6</w:t>
            </w:r>
          </w:p>
        </w:tc>
      </w:tr>
      <w:tr w:rsidR="00800450" w14:paraId="458B701D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4AB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argest amplitude of glycemic excursions (m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6A2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E2BB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EF0C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6F29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5092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C307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1798C694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8D53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Prior hypoglycemia histor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7655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65D7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D83C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40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AE2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6086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6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DE86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6888ABCE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E07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ength of hospital stay (days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E717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32D6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1C67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1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6F12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F75E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A48D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4E41F907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DFEA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ducational level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20B4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1CA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9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1104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84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888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46BF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2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E190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9</w:t>
            </w:r>
          </w:p>
        </w:tc>
      </w:tr>
      <w:tr w:rsidR="00800450" w14:paraId="26AD49ED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B6E3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White blood cell count (×10</w:t>
            </w:r>
            <w:r>
              <w:rPr>
                <w:rFonts w:ascii="Times New Roman" w:eastAsia="宋体" w:hAnsi="Times New Roman" w:cs="Times New Roman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F0FC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796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8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3376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5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1815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1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206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17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6BB5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13</w:t>
            </w:r>
          </w:p>
        </w:tc>
      </w:tr>
      <w:tr w:rsidR="00800450" w14:paraId="0AA47938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DCB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sulin pump therapy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4D9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2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9663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C299C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8.04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510C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06FBD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.1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B854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800450" w14:paraId="5E050D77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B020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ostprandial glucose excursion (m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9B89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B178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78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16E8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7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1F01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4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768F7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6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B27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93</w:t>
            </w:r>
          </w:p>
        </w:tc>
      </w:tr>
      <w:tr w:rsidR="00800450" w14:paraId="248D852B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27BB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Serum potassium (mmol/L)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6A5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BEC5E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0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78014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06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665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2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8FB96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3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A8B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0.008</w:t>
            </w:r>
          </w:p>
        </w:tc>
      </w:tr>
      <w:tr w:rsidR="00800450" w14:paraId="77214A01" w14:textId="77777777">
        <w:trPr>
          <w:trHeight w:val="288"/>
        </w:trPr>
        <w:tc>
          <w:tcPr>
            <w:tcW w:w="36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43A92CB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Use of oral antidiabetic agents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61E5D39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4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5EB27A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55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95C0FBF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92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D4FE70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7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531BF52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.40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855BD8" w14:textId="77777777" w:rsidR="00800450" w:rsidRDefault="0000000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0.055</w:t>
            </w:r>
          </w:p>
        </w:tc>
      </w:tr>
    </w:tbl>
    <w:p w14:paraId="5320EEB7" w14:textId="77777777" w:rsidR="00800450" w:rsidRDefault="00800450">
      <w:pPr>
        <w:spacing w:line="360" w:lineRule="auto"/>
      </w:pPr>
    </w:p>
    <w:sectPr w:rsidR="008004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0450"/>
    <w:rsid w:val="00077D48"/>
    <w:rsid w:val="003A6289"/>
    <w:rsid w:val="00800450"/>
    <w:rsid w:val="01C23C12"/>
    <w:rsid w:val="02105DD0"/>
    <w:rsid w:val="02E025BB"/>
    <w:rsid w:val="051F457C"/>
    <w:rsid w:val="071579E5"/>
    <w:rsid w:val="08DE7374"/>
    <w:rsid w:val="0C303B49"/>
    <w:rsid w:val="0E7028C5"/>
    <w:rsid w:val="13E16C10"/>
    <w:rsid w:val="147815B3"/>
    <w:rsid w:val="14CD18FF"/>
    <w:rsid w:val="169F287B"/>
    <w:rsid w:val="16B91570"/>
    <w:rsid w:val="16E22FB9"/>
    <w:rsid w:val="17EE22B8"/>
    <w:rsid w:val="19E4103E"/>
    <w:rsid w:val="1BDE0896"/>
    <w:rsid w:val="20DB5CD5"/>
    <w:rsid w:val="24AD7057"/>
    <w:rsid w:val="24D6035C"/>
    <w:rsid w:val="251E30D7"/>
    <w:rsid w:val="26174D76"/>
    <w:rsid w:val="2D5351CA"/>
    <w:rsid w:val="2D6D053B"/>
    <w:rsid w:val="30E43B6A"/>
    <w:rsid w:val="3257521D"/>
    <w:rsid w:val="33085D43"/>
    <w:rsid w:val="35353624"/>
    <w:rsid w:val="36667299"/>
    <w:rsid w:val="3A3C4CAD"/>
    <w:rsid w:val="3C9A362C"/>
    <w:rsid w:val="442C7E2F"/>
    <w:rsid w:val="466D0097"/>
    <w:rsid w:val="498C78B2"/>
    <w:rsid w:val="4C7D739E"/>
    <w:rsid w:val="4D621E42"/>
    <w:rsid w:val="4EAA6232"/>
    <w:rsid w:val="4F5A37B4"/>
    <w:rsid w:val="5038161B"/>
    <w:rsid w:val="52117366"/>
    <w:rsid w:val="56852F0D"/>
    <w:rsid w:val="608636FC"/>
    <w:rsid w:val="60CE4CC1"/>
    <w:rsid w:val="627604AD"/>
    <w:rsid w:val="633B2960"/>
    <w:rsid w:val="63A23524"/>
    <w:rsid w:val="65F31E15"/>
    <w:rsid w:val="68C80E11"/>
    <w:rsid w:val="6CF54019"/>
    <w:rsid w:val="6FC83B96"/>
    <w:rsid w:val="702A28D7"/>
    <w:rsid w:val="74DA4B18"/>
    <w:rsid w:val="78370287"/>
    <w:rsid w:val="7A0412CE"/>
    <w:rsid w:val="7C73597B"/>
    <w:rsid w:val="7E39789D"/>
    <w:rsid w:val="7E4D2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5EE6A"/>
  <w15:docId w15:val="{3E944D5D-0E64-4D4F-BF55-24DBCB0DF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13" Type="http://schemas.openxmlformats.org/officeDocument/2006/relationships/oleObject" Target="embeddings/oleObject8.bin"/><Relationship Id="rId18" Type="http://schemas.openxmlformats.org/officeDocument/2006/relationships/oleObject" Target="embeddings/oleObject13.bin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7.bin"/><Relationship Id="rId17" Type="http://schemas.openxmlformats.org/officeDocument/2006/relationships/oleObject" Target="embeddings/oleObject12.bin"/><Relationship Id="rId2" Type="http://schemas.openxmlformats.org/officeDocument/2006/relationships/settings" Target="settings.xml"/><Relationship Id="rId16" Type="http://schemas.openxmlformats.org/officeDocument/2006/relationships/oleObject" Target="embeddings/oleObject11.bin"/><Relationship Id="rId20" Type="http://schemas.openxmlformats.org/officeDocument/2006/relationships/oleObject" Target="embeddings/oleObject15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6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10.bin"/><Relationship Id="rId10" Type="http://schemas.openxmlformats.org/officeDocument/2006/relationships/oleObject" Target="embeddings/oleObject5.bin"/><Relationship Id="rId19" Type="http://schemas.openxmlformats.org/officeDocument/2006/relationships/oleObject" Target="embeddings/oleObject14.bin"/><Relationship Id="rId4" Type="http://schemas.openxmlformats.org/officeDocument/2006/relationships/image" Target="media/image1.wmf"/><Relationship Id="rId9" Type="http://schemas.openxmlformats.org/officeDocument/2006/relationships/oleObject" Target="embeddings/oleObject4.bin"/><Relationship Id="rId14" Type="http://schemas.openxmlformats.org/officeDocument/2006/relationships/oleObject" Target="embeddings/oleObject9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2205</Words>
  <Characters>11978</Characters>
  <Application>Microsoft Office Word</Application>
  <DocSecurity>0</DocSecurity>
  <Lines>1330</Lines>
  <Paragraphs>1289</Paragraphs>
  <ScaleCrop>false</ScaleCrop>
  <Company/>
  <LinksUpToDate>false</LinksUpToDate>
  <CharactersWithSpaces>1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浩杰</dc:creator>
  <cp:lastModifiedBy>浩杰 周</cp:lastModifiedBy>
  <cp:revision>2</cp:revision>
  <dcterms:created xsi:type="dcterms:W3CDTF">2025-03-09T09:53:00Z</dcterms:created>
  <dcterms:modified xsi:type="dcterms:W3CDTF">2026-06-0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D5DD852944994FBAA98D50EE344DD6C8_13</vt:lpwstr>
  </property>
  <property fmtid="{D5CDD505-2E9C-101B-9397-08002B2CF9AE}" pid="4" name="KSOTemplateDocerSaveRecord">
    <vt:lpwstr>eyJoZGlkIjoiZmIzMDVkY2E3M2FmNTRlYTAxZDMyMDQwNjk3NTc2MzYiLCJ1c2VySWQiOiIzMDE1MDA1MjQifQ==</vt:lpwstr>
  </property>
</Properties>
</file>